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14007" w14:textId="49317A7A" w:rsidR="00407200" w:rsidRDefault="00407200" w:rsidP="00407200">
      <w:pPr>
        <w:pStyle w:val="Heading1"/>
      </w:pPr>
      <w:r>
        <w:t>Technical Appendix</w:t>
      </w:r>
    </w:p>
    <w:p w14:paraId="1A3390BE" w14:textId="77777777" w:rsidR="00407200" w:rsidRPr="00407200" w:rsidRDefault="00407200" w:rsidP="00407200"/>
    <w:p w14:paraId="7B3146D8" w14:textId="79804844" w:rsidR="006A6AF3" w:rsidRDefault="00C20CCB" w:rsidP="00ED43D0">
      <w:pPr>
        <w:pStyle w:val="Heading2"/>
      </w:pPr>
      <w:r>
        <w:t>Model input parameters</w:t>
      </w:r>
    </w:p>
    <w:tbl>
      <w:tblPr>
        <w:tblStyle w:val="TableGrid"/>
        <w:tblW w:w="93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230"/>
        <w:gridCol w:w="1170"/>
        <w:gridCol w:w="3960"/>
      </w:tblGrid>
      <w:tr w:rsidR="00C20CCB" w:rsidRPr="00B0397B" w14:paraId="0D2FF39F" w14:textId="77777777" w:rsidTr="006A20C0">
        <w:trPr>
          <w:trHeight w:val="54"/>
        </w:trPr>
        <w:tc>
          <w:tcPr>
            <w:tcW w:w="4230" w:type="dxa"/>
            <w:tcBorders>
              <w:right w:val="nil"/>
            </w:tcBorders>
          </w:tcPr>
          <w:p w14:paraId="367B5C27" w14:textId="77777777" w:rsidR="00C20CCB" w:rsidRPr="001B098F" w:rsidRDefault="00C20CCB" w:rsidP="006A20C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58B0488" w14:textId="77777777" w:rsidR="00C20CCB" w:rsidRPr="001B098F" w:rsidRDefault="00C20CCB" w:rsidP="006A20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Value</w:t>
            </w:r>
          </w:p>
        </w:tc>
        <w:tc>
          <w:tcPr>
            <w:tcW w:w="3960" w:type="dxa"/>
            <w:tcBorders>
              <w:left w:val="nil"/>
            </w:tcBorders>
          </w:tcPr>
          <w:p w14:paraId="3139B05F" w14:textId="77777777" w:rsidR="00C20CCB" w:rsidRPr="001B098F" w:rsidRDefault="00C20CCB" w:rsidP="006A20C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</w:t>
            </w:r>
          </w:p>
        </w:tc>
      </w:tr>
      <w:tr w:rsidR="00C20CCB" w:rsidRPr="00B0397B" w14:paraId="07C75542" w14:textId="77777777" w:rsidTr="006A20C0">
        <w:trPr>
          <w:trHeight w:val="216"/>
        </w:trPr>
        <w:tc>
          <w:tcPr>
            <w:tcW w:w="936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9A9EB5" w14:textId="77777777" w:rsidR="00C20CCB" w:rsidRPr="001B098F" w:rsidRDefault="00C20CCB" w:rsidP="006A20C0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Initial prevalence </w:t>
            </w:r>
          </w:p>
        </w:tc>
      </w:tr>
      <w:tr w:rsidR="00C20CCB" w:rsidRPr="00B0397B" w14:paraId="1DDB6906" w14:textId="77777777" w:rsidTr="006A20C0">
        <w:trPr>
          <w:trHeight w:val="197"/>
        </w:trPr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051E6DBE" w14:textId="77777777" w:rsidR="00C20CCB" w:rsidRPr="001B098F" w:rsidRDefault="00C20CCB" w:rsidP="006A20C0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 Cognitively normal 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4BE4E" w14:textId="4AC1D9E3" w:rsidR="00C20CCB" w:rsidRPr="001B098F" w:rsidRDefault="00C20CCB" w:rsidP="006A20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8</w:t>
            </w:r>
            <w:r w:rsidR="00F84899">
              <w:rPr>
                <w:rFonts w:eastAsia="Times New Roman" w:cstheme="minorHAnsi"/>
                <w:sz w:val="16"/>
                <w:szCs w:val="16"/>
              </w:rPr>
              <w:t>0</w:t>
            </w:r>
            <w:r w:rsidRPr="001B098F">
              <w:rPr>
                <w:rFonts w:eastAsia="Times New Roman" w:cstheme="minorHAnsi"/>
                <w:sz w:val="16"/>
                <w:szCs w:val="16"/>
              </w:rPr>
              <w:t>%</w:t>
            </w:r>
          </w:p>
        </w:tc>
        <w:tc>
          <w:tcPr>
            <w:tcW w:w="39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E59D96" w14:textId="16B27E24" w:rsidR="00C20CCB" w:rsidRPr="001B098F" w:rsidRDefault="00C20CCB" w:rsidP="006A20C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QZXRlcnNlbjwvQXV0aG9yPjxZZWFyPjIwMTg8L1llYXI+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QZXRlcnNlbjwvQXV0aG9yPjxZZWFyPjIwMTg8L1llYXI+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</w:r>
            <w:r w:rsidR="00365FB7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65FB7">
              <w:rPr>
                <w:rFonts w:eastAsia="Times New Roman" w:cstheme="minorHAnsi"/>
                <w:noProof/>
                <w:sz w:val="16"/>
                <w:szCs w:val="16"/>
              </w:rPr>
              <w:t>(1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  <w:t xml:space="preserve"> </w:t>
            </w:r>
          </w:p>
        </w:tc>
      </w:tr>
      <w:tr w:rsidR="00C20CCB" w:rsidRPr="00B0397B" w14:paraId="1A1BF1A9" w14:textId="77777777" w:rsidTr="006A20C0">
        <w:trPr>
          <w:trHeight w:val="216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8C361" w14:textId="77777777" w:rsidR="00C20CCB" w:rsidRPr="001B098F" w:rsidRDefault="00C20CCB" w:rsidP="006A20C0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 MC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C1C8E" w14:textId="1111ACD2" w:rsidR="00C20CCB" w:rsidRPr="001B098F" w:rsidRDefault="00F84899" w:rsidP="006A20C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.6</w:t>
            </w:r>
            <w:r w:rsidR="00C20CCB" w:rsidRPr="001B098F">
              <w:rPr>
                <w:rFonts w:eastAsia="Times New Roman" w:cstheme="minorHAnsi"/>
                <w:sz w:val="16"/>
                <w:szCs w:val="16"/>
              </w:rPr>
              <w:t>%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F055E5" w14:textId="1762CF71" w:rsidR="00C20CCB" w:rsidRPr="001B098F" w:rsidRDefault="00C20CCB" w:rsidP="006A20C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QZXRlcnNlbjwvQXV0aG9yPjxZZWFyPjIwMTg8L1llYXI+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QZXRlcnNlbjwvQXV0aG9yPjxZZWFyPjIwMTg8L1llYXI+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</w:r>
            <w:r w:rsidR="00365FB7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65FB7">
              <w:rPr>
                <w:rFonts w:eastAsia="Times New Roman" w:cstheme="minorHAnsi"/>
                <w:noProof/>
                <w:sz w:val="16"/>
                <w:szCs w:val="16"/>
              </w:rPr>
              <w:t>(1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</w:tr>
      <w:tr w:rsidR="00C20CCB" w:rsidRPr="00B0397B" w14:paraId="61E93757" w14:textId="77777777" w:rsidTr="006A20C0">
        <w:trPr>
          <w:trHeight w:val="216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28E1A" w14:textId="77777777" w:rsidR="00C20CCB" w:rsidRPr="001B098F" w:rsidRDefault="00C20CCB" w:rsidP="006A20C0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 Dementi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24DA5" w14:textId="569F7CA4" w:rsidR="00C20CCB" w:rsidRPr="001B098F" w:rsidRDefault="00C20CCB" w:rsidP="006A20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6</w:t>
            </w:r>
            <w:r w:rsidR="00F84899">
              <w:rPr>
                <w:rFonts w:eastAsia="Times New Roman" w:cstheme="minorHAnsi"/>
                <w:sz w:val="16"/>
                <w:szCs w:val="16"/>
              </w:rPr>
              <w:t>.4</w:t>
            </w:r>
            <w:r w:rsidRPr="001B098F">
              <w:rPr>
                <w:rFonts w:eastAsia="Times New Roman" w:cstheme="minorHAnsi"/>
                <w:sz w:val="16"/>
                <w:szCs w:val="16"/>
              </w:rPr>
              <w:t>%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C97063" w14:textId="53328B86" w:rsidR="00C20CCB" w:rsidRPr="001B098F" w:rsidRDefault="00C20CCB" w:rsidP="006A20C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val="de-DE"/>
              </w:rPr>
              <w:fldChar w:fldCharType="begin">
                <w:fldData xml:space="preserve">PEVuZE5vdGU+PENpdGU+PEF1dGhvcj5IZWJlcnQ8L0F1dGhvcj48WWVhcj4yMDEzPC9ZZWFyPjxS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  <w:lang w:val="de-DE"/>
              </w:rPr>
              <w:instrText xml:space="preserve"> ADDIN EN.CITE </w:instrText>
            </w:r>
            <w:r w:rsidR="00365FB7">
              <w:rPr>
                <w:rFonts w:eastAsia="Times New Roman" w:cstheme="minorHAnsi"/>
                <w:sz w:val="16"/>
                <w:szCs w:val="16"/>
                <w:lang w:val="de-DE"/>
              </w:rPr>
              <w:fldChar w:fldCharType="begin">
                <w:fldData xml:space="preserve">PEVuZE5vdGU+PENpdGU+PEF1dGhvcj5IZWJlcnQ8L0F1dGhvcj48WWVhcj4yMDEzPC9ZZWFyPjxS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  <w:lang w:val="de-DE"/>
              </w:rPr>
              <w:instrText xml:space="preserve"> ADDIN EN.CITE.DATA </w:instrText>
            </w:r>
            <w:r w:rsidR="00365FB7">
              <w:rPr>
                <w:rFonts w:eastAsia="Times New Roman" w:cstheme="minorHAnsi"/>
                <w:sz w:val="16"/>
                <w:szCs w:val="16"/>
                <w:lang w:val="de-DE"/>
              </w:rPr>
            </w:r>
            <w:r w:rsidR="00365FB7">
              <w:rPr>
                <w:rFonts w:eastAsia="Times New Roman" w:cstheme="minorHAnsi"/>
                <w:sz w:val="16"/>
                <w:szCs w:val="16"/>
                <w:lang w:val="de-DE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val="de-DE"/>
              </w:rPr>
              <w:fldChar w:fldCharType="separate"/>
            </w:r>
            <w:r w:rsidR="00365FB7">
              <w:rPr>
                <w:rFonts w:eastAsia="Times New Roman" w:cstheme="minorHAnsi"/>
                <w:noProof/>
                <w:sz w:val="16"/>
                <w:szCs w:val="16"/>
                <w:lang w:val="de-DE"/>
              </w:rPr>
              <w:t>(2, 3)</w:t>
            </w:r>
            <w:r>
              <w:rPr>
                <w:rFonts w:eastAsia="Times New Roman" w:cstheme="minorHAnsi"/>
                <w:sz w:val="16"/>
                <w:szCs w:val="16"/>
                <w:lang w:val="de-DE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val="de-DE"/>
              </w:rPr>
              <w:t xml:space="preserve"> </w:t>
            </w:r>
          </w:p>
        </w:tc>
      </w:tr>
      <w:tr w:rsidR="009A3168" w:rsidRPr="00B0397B" w14:paraId="2AE11C9F" w14:textId="77777777" w:rsidTr="006A20C0">
        <w:trPr>
          <w:trHeight w:val="216"/>
        </w:trPr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4AFCF958" w14:textId="0DCA5F4B" w:rsidR="009A3168" w:rsidRPr="001B098F" w:rsidRDefault="009A3168" w:rsidP="006A20C0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Proportion of MCI </w:t>
            </w:r>
            <w:r>
              <w:rPr>
                <w:rFonts w:eastAsia="Times New Roman" w:cstheme="minorHAnsi"/>
                <w:sz w:val="16"/>
                <w:szCs w:val="16"/>
              </w:rPr>
              <w:t>due to AD 65-69</w:t>
            </w: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F67EA8" w14:textId="6C6A271D" w:rsidR="009A3168" w:rsidRPr="001B098F" w:rsidRDefault="009A3168" w:rsidP="006A20C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</w:t>
            </w:r>
            <w:r w:rsidRPr="001B098F">
              <w:rPr>
                <w:rFonts w:eastAsia="Times New Roman" w:cstheme="minorHAnsi"/>
                <w:sz w:val="16"/>
                <w:szCs w:val="16"/>
              </w:rPr>
              <w:t>5%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65DD21" w14:textId="28E648A9" w:rsidR="009A3168" w:rsidRPr="001B098F" w:rsidRDefault="009A3168" w:rsidP="006A20C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fldChar w:fldCharType="begin"/>
            </w:r>
            <w:r w:rsidR="00365FB7">
              <w:rPr>
                <w:rFonts w:cstheme="minorHAnsi"/>
                <w:sz w:val="16"/>
                <w:szCs w:val="16"/>
              </w:rPr>
              <w:instrText xml:space="preserve"> ADDIN EN.CITE &lt;EndNote&gt;&lt;Cite&gt;&lt;Author&gt;Gustavsson&lt;/Author&gt;&lt;Year&gt;2022&lt;/Year&gt;&lt;RecNum&gt;285&lt;/RecNum&gt;&lt;DisplayText&gt;(4)&lt;/DisplayText&gt;&lt;record&gt;&lt;rec-number&gt;285&lt;/rec-number&gt;&lt;foreign-keys&gt;&lt;key app="EN" db-id="tzted0p9uxa9sse5feu5ae9ifwvsdassff5f" timestamp="1675983081"&gt;285&lt;/key&gt;&lt;/foreign-keys&gt;&lt;ref-type name="Journal Article"&gt;17&lt;/ref-type&gt;&lt;contributors&gt;&lt;authors&gt;&lt;author&gt;Gustavsson, Anders&lt;/author&gt;&lt;author&gt;Norton, Nicholas&lt;/author&gt;&lt;author&gt;Fast, Thomas&lt;/author&gt;&lt;author&gt;Frölich, Lutz&lt;/author&gt;&lt;author&gt;Georges, Jean&lt;/author&gt;&lt;author&gt;Holzapfel, Drew&lt;/author&gt;&lt;author&gt;Kirabali, Tunahan&lt;/author&gt;&lt;author&gt;Krolak</w:instrText>
            </w:r>
            <w:r w:rsidR="00365FB7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365FB7">
              <w:rPr>
                <w:rFonts w:cstheme="minorHAnsi"/>
                <w:sz w:val="16"/>
                <w:szCs w:val="16"/>
              </w:rPr>
              <w:instrText>Salmon, Pierre&lt;/author&gt;&lt;author&gt;Rossini, Paolo M.&lt;/author&gt;&lt;author&gt;Ferretti, Maria Teresa&lt;/author&gt;&lt;author&gt;Lanman, Lydia&lt;/author&gt;&lt;author&gt;Chadha, Antonella Santuccione&lt;/author&gt;&lt;author&gt;Van Der Flier, Wiesje M.&lt;/author&gt;&lt;/authors&gt;&lt;/contributors&gt;&lt;titles&gt;&lt;title&gt;Global estimates on the number of persons across the Alzheimer&amp;apos;s disease continuum&lt;/title&gt;&lt;secondary-title&gt;Alzheimer&amp;apos;s &amp;amp;amp; Dementia&lt;/secondary-title&gt;&lt;/titles&gt;&lt;periodical&gt;&lt;full-title&gt;Alzheimer&amp;apos;s &amp;amp;amp; Dementia&lt;/full-title&gt;&lt;/periodical&gt;&lt;dates&gt;&lt;year&gt;2022&lt;/year&gt;&lt;/dates&gt;&lt;publisher&gt;Wiley&lt;/publisher&gt;&lt;isbn&gt;1552-5260&lt;/isbn&gt;&lt;urls&gt;&lt;related-urls&gt;&lt;url&gt;https://dx.doi.org/10.1002/alz.12694&lt;/url&gt;&lt;/related-urls&gt;&lt;/urls&gt;&lt;electronic-resource-num&gt;10.1002/alz.12694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 w:rsidR="00365FB7">
              <w:rPr>
                <w:rFonts w:cstheme="minorHAnsi"/>
                <w:noProof/>
                <w:sz w:val="16"/>
                <w:szCs w:val="16"/>
              </w:rPr>
              <w:t>(4)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</w:tr>
      <w:tr w:rsidR="009A3168" w:rsidRPr="00B0397B" w14:paraId="7E2B115A" w14:textId="77777777" w:rsidTr="00400E7B">
        <w:trPr>
          <w:trHeight w:val="216"/>
        </w:trPr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2582A8CD" w14:textId="51DF2603" w:rsidR="009A3168" w:rsidRPr="001B098F" w:rsidRDefault="009A3168" w:rsidP="006A20C0">
            <w:pPr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Proportion of MCI 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due to AD </w:t>
            </w:r>
            <w:r>
              <w:rPr>
                <w:rFonts w:eastAsia="Times New Roman" w:cstheme="minorHAnsi"/>
                <w:sz w:val="16"/>
                <w:szCs w:val="16"/>
              </w:rPr>
              <w:t>70</w:t>
            </w:r>
            <w:r>
              <w:rPr>
                <w:rFonts w:eastAsia="Times New Roman" w:cstheme="minorHAnsi"/>
                <w:sz w:val="16"/>
                <w:szCs w:val="16"/>
              </w:rPr>
              <w:t>-</w:t>
            </w:r>
            <w:r>
              <w:rPr>
                <w:rFonts w:eastAsia="Times New Roman" w:cstheme="minorHAnsi"/>
                <w:sz w:val="16"/>
                <w:szCs w:val="16"/>
              </w:rPr>
              <w:t>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9290F3" w14:textId="049F69D3" w:rsidR="009A3168" w:rsidRPr="001B098F" w:rsidRDefault="009A3168" w:rsidP="006A20C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1%</w:t>
            </w:r>
          </w:p>
        </w:tc>
        <w:tc>
          <w:tcPr>
            <w:tcW w:w="3960" w:type="dxa"/>
            <w:vMerge/>
            <w:tcBorders>
              <w:left w:val="single" w:sz="4" w:space="0" w:color="auto"/>
            </w:tcBorders>
            <w:vAlign w:val="center"/>
          </w:tcPr>
          <w:p w14:paraId="31CF70E7" w14:textId="77777777" w:rsidR="009A3168" w:rsidRDefault="009A3168" w:rsidP="006A20C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9A3168" w:rsidRPr="00B0397B" w14:paraId="14D69939" w14:textId="77777777" w:rsidTr="00400E7B">
        <w:trPr>
          <w:trHeight w:val="216"/>
        </w:trPr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3839B0A4" w14:textId="7C6C6EBE" w:rsidR="009A3168" w:rsidRPr="001B098F" w:rsidRDefault="009A3168" w:rsidP="006A20C0">
            <w:pPr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Proportion of MCI 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due to AD </w:t>
            </w:r>
            <w:r>
              <w:rPr>
                <w:rFonts w:eastAsia="Times New Roman" w:cstheme="minorHAnsi"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sz w:val="16"/>
                <w:szCs w:val="16"/>
              </w:rPr>
              <w:t>5-</w:t>
            </w:r>
            <w:r>
              <w:rPr>
                <w:rFonts w:eastAsia="Times New Roman" w:cstheme="minorHAnsi"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3A66C9" w14:textId="48643D33" w:rsidR="009A3168" w:rsidRPr="001B098F" w:rsidRDefault="009A3168" w:rsidP="006A20C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5%</w:t>
            </w:r>
          </w:p>
        </w:tc>
        <w:tc>
          <w:tcPr>
            <w:tcW w:w="3960" w:type="dxa"/>
            <w:vMerge/>
            <w:tcBorders>
              <w:left w:val="single" w:sz="4" w:space="0" w:color="auto"/>
            </w:tcBorders>
            <w:vAlign w:val="center"/>
          </w:tcPr>
          <w:p w14:paraId="1385F361" w14:textId="77777777" w:rsidR="009A3168" w:rsidRDefault="009A3168" w:rsidP="006A20C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9A3168" w:rsidRPr="00B0397B" w14:paraId="1341515A" w14:textId="77777777" w:rsidTr="00400E7B">
        <w:trPr>
          <w:trHeight w:val="216"/>
        </w:trPr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5B25EB00" w14:textId="3C48C5C7" w:rsidR="009A3168" w:rsidRPr="001B098F" w:rsidRDefault="009A3168" w:rsidP="006A20C0">
            <w:pPr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Proportion of MCI 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due to AD </w:t>
            </w:r>
            <w:r>
              <w:rPr>
                <w:rFonts w:eastAsia="Times New Roman" w:cstheme="minorHAnsi"/>
                <w:sz w:val="16"/>
                <w:szCs w:val="16"/>
              </w:rPr>
              <w:t>80</w:t>
            </w:r>
            <w:r>
              <w:rPr>
                <w:rFonts w:eastAsia="Times New Roman" w:cstheme="minorHAnsi"/>
                <w:sz w:val="16"/>
                <w:szCs w:val="16"/>
              </w:rPr>
              <w:t>-</w:t>
            </w:r>
            <w:r>
              <w:rPr>
                <w:rFonts w:eastAsia="Times New Roman" w:cstheme="minorHAnsi"/>
                <w:sz w:val="16"/>
                <w:szCs w:val="16"/>
              </w:rPr>
              <w:t>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B54B92" w14:textId="2EB10F6F" w:rsidR="009A3168" w:rsidRPr="001B098F" w:rsidRDefault="009A3168" w:rsidP="006A20C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4%</w:t>
            </w:r>
          </w:p>
        </w:tc>
        <w:tc>
          <w:tcPr>
            <w:tcW w:w="3960" w:type="dxa"/>
            <w:vMerge/>
            <w:tcBorders>
              <w:left w:val="single" w:sz="4" w:space="0" w:color="auto"/>
            </w:tcBorders>
            <w:vAlign w:val="center"/>
          </w:tcPr>
          <w:p w14:paraId="3E210172" w14:textId="77777777" w:rsidR="009A3168" w:rsidRDefault="009A3168" w:rsidP="006A20C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9A3168" w:rsidRPr="00B0397B" w14:paraId="2E16CB6F" w14:textId="77777777" w:rsidTr="00400E7B">
        <w:trPr>
          <w:trHeight w:val="216"/>
        </w:trPr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750D7831" w14:textId="7CB635B3" w:rsidR="009A3168" w:rsidRPr="001B098F" w:rsidRDefault="009A3168" w:rsidP="009A3168">
            <w:pPr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Proportion of MCI 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due to AD </w:t>
            </w:r>
            <w:r>
              <w:rPr>
                <w:rFonts w:eastAsia="Times New Roman" w:cstheme="minorHAnsi"/>
                <w:sz w:val="16"/>
                <w:szCs w:val="16"/>
              </w:rPr>
              <w:t>85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C8E72A" w14:textId="7AFCC4FC" w:rsidR="009A3168" w:rsidRDefault="009A3168" w:rsidP="009A3168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0%</w:t>
            </w:r>
          </w:p>
        </w:tc>
        <w:tc>
          <w:tcPr>
            <w:tcW w:w="3960" w:type="dxa"/>
            <w:vMerge/>
            <w:tcBorders>
              <w:left w:val="single" w:sz="4" w:space="0" w:color="auto"/>
            </w:tcBorders>
            <w:vAlign w:val="center"/>
          </w:tcPr>
          <w:p w14:paraId="5658F75F" w14:textId="77777777" w:rsidR="009A3168" w:rsidRDefault="009A3168" w:rsidP="009A3168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9A3168" w:rsidRPr="00B0397B" w14:paraId="7011300E" w14:textId="77777777" w:rsidTr="006A20C0">
        <w:trPr>
          <w:trHeight w:val="216"/>
        </w:trPr>
        <w:tc>
          <w:tcPr>
            <w:tcW w:w="9360" w:type="dxa"/>
            <w:gridSpan w:val="3"/>
            <w:shd w:val="clear" w:color="auto" w:fill="D9D9D9" w:themeFill="background1" w:themeFillShade="D9"/>
          </w:tcPr>
          <w:p w14:paraId="36478049" w14:textId="77777777" w:rsidR="009A3168" w:rsidRPr="001B098F" w:rsidRDefault="009A3168" w:rsidP="009A3168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Hazard ratio for excess mortality</w:t>
            </w:r>
          </w:p>
        </w:tc>
      </w:tr>
      <w:tr w:rsidR="009A3168" w:rsidRPr="00B0397B" w14:paraId="049C272F" w14:textId="77777777" w:rsidTr="006A20C0">
        <w:trPr>
          <w:trHeight w:val="216"/>
        </w:trPr>
        <w:tc>
          <w:tcPr>
            <w:tcW w:w="4230" w:type="dxa"/>
          </w:tcPr>
          <w:p w14:paraId="5E6D8A7C" w14:textId="77777777" w:rsidR="009A3168" w:rsidRPr="001B098F" w:rsidRDefault="009A3168" w:rsidP="009A3168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 MCI</w:t>
            </w:r>
          </w:p>
        </w:tc>
        <w:tc>
          <w:tcPr>
            <w:tcW w:w="1170" w:type="dxa"/>
          </w:tcPr>
          <w:p w14:paraId="2B66AB90" w14:textId="77777777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1.43</w:t>
            </w:r>
          </w:p>
        </w:tc>
        <w:tc>
          <w:tcPr>
            <w:tcW w:w="3960" w:type="dxa"/>
            <w:vAlign w:val="center"/>
          </w:tcPr>
          <w:p w14:paraId="1CD07819" w14:textId="36C3FE77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val="de-DE"/>
              </w:rPr>
              <w:fldChar w:fldCharType="begin">
                <w:fldData xml:space="preserve">PEVuZE5vdGU+PENpdGU+PEF1dGhvcj5WYXNzaWxha2k8L0F1dGhvcj48WWVhcj4yMDE1PC9ZZWFy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  <w:lang w:val="de-DE"/>
              </w:rPr>
              <w:instrText xml:space="preserve"> ADDIN EN.CITE </w:instrText>
            </w:r>
            <w:r w:rsidR="00365FB7">
              <w:rPr>
                <w:rFonts w:eastAsia="Times New Roman" w:cstheme="minorHAnsi"/>
                <w:sz w:val="16"/>
                <w:szCs w:val="16"/>
                <w:lang w:val="de-DE"/>
              </w:rPr>
              <w:fldChar w:fldCharType="begin">
                <w:fldData xml:space="preserve">PEVuZE5vdGU+PENpdGU+PEF1dGhvcj5WYXNzaWxha2k8L0F1dGhvcj48WWVhcj4yMDE1PC9ZZWFy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  <w:lang w:val="de-DE"/>
              </w:rPr>
              <w:instrText xml:space="preserve"> ADDIN EN.CITE.DATA </w:instrText>
            </w:r>
            <w:r w:rsidR="00365FB7">
              <w:rPr>
                <w:rFonts w:eastAsia="Times New Roman" w:cstheme="minorHAnsi"/>
                <w:sz w:val="16"/>
                <w:szCs w:val="16"/>
                <w:lang w:val="de-DE"/>
              </w:rPr>
            </w:r>
            <w:r w:rsidR="00365FB7">
              <w:rPr>
                <w:rFonts w:eastAsia="Times New Roman" w:cstheme="minorHAnsi"/>
                <w:sz w:val="16"/>
                <w:szCs w:val="16"/>
                <w:lang w:val="de-DE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val="de-DE"/>
              </w:rPr>
              <w:fldChar w:fldCharType="separate"/>
            </w:r>
            <w:r w:rsidR="00365FB7">
              <w:rPr>
                <w:rFonts w:eastAsia="Times New Roman" w:cstheme="minorHAnsi"/>
                <w:noProof/>
                <w:sz w:val="16"/>
                <w:szCs w:val="16"/>
                <w:lang w:val="de-DE"/>
              </w:rPr>
              <w:t>(5)</w:t>
            </w:r>
            <w:r>
              <w:rPr>
                <w:rFonts w:eastAsia="Times New Roman" w:cstheme="minorHAnsi"/>
                <w:sz w:val="16"/>
                <w:szCs w:val="16"/>
                <w:lang w:val="de-DE"/>
              </w:rPr>
              <w:fldChar w:fldCharType="end"/>
            </w:r>
          </w:p>
        </w:tc>
      </w:tr>
      <w:tr w:rsidR="009A3168" w:rsidRPr="00B0397B" w14:paraId="115CB546" w14:textId="77777777" w:rsidTr="006A20C0">
        <w:trPr>
          <w:trHeight w:val="58"/>
        </w:trPr>
        <w:tc>
          <w:tcPr>
            <w:tcW w:w="4230" w:type="dxa"/>
          </w:tcPr>
          <w:p w14:paraId="7597F037" w14:textId="77777777" w:rsidR="009A3168" w:rsidRPr="001B098F" w:rsidRDefault="009A3168" w:rsidP="009A3168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 Dementia</w:t>
            </w:r>
          </w:p>
        </w:tc>
        <w:tc>
          <w:tcPr>
            <w:tcW w:w="1170" w:type="dxa"/>
          </w:tcPr>
          <w:p w14:paraId="60E76C62" w14:textId="77777777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3.26</w:t>
            </w:r>
          </w:p>
        </w:tc>
        <w:tc>
          <w:tcPr>
            <w:tcW w:w="3960" w:type="dxa"/>
            <w:vAlign w:val="center"/>
          </w:tcPr>
          <w:p w14:paraId="2935D5ED" w14:textId="4428E9ED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OZXVtYW5uPC9BdXRob3I+PFllYXI+MjAwMTwvWWVhcj48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OZXVtYW5uPC9BdXRob3I+PFllYXI+MjAwMTwvWWVhcj48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</w:r>
            <w:r w:rsidR="00365FB7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65FB7">
              <w:rPr>
                <w:rFonts w:eastAsia="Times New Roman" w:cstheme="minorHAnsi"/>
                <w:noProof/>
                <w:sz w:val="16"/>
                <w:szCs w:val="16"/>
              </w:rPr>
              <w:t>(6, 7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  <w:t xml:space="preserve"> </w:t>
            </w:r>
          </w:p>
        </w:tc>
      </w:tr>
      <w:tr w:rsidR="009A3168" w:rsidRPr="00B0397B" w14:paraId="04324B6B" w14:textId="77777777" w:rsidTr="006A20C0">
        <w:trPr>
          <w:trHeight w:val="216"/>
        </w:trPr>
        <w:tc>
          <w:tcPr>
            <w:tcW w:w="9360" w:type="dxa"/>
            <w:gridSpan w:val="3"/>
            <w:shd w:val="clear" w:color="auto" w:fill="D9D9D9" w:themeFill="background1" w:themeFillShade="D9"/>
          </w:tcPr>
          <w:p w14:paraId="2CA2FF8B" w14:textId="77777777" w:rsidR="009A3168" w:rsidRPr="001B098F" w:rsidRDefault="009A3168" w:rsidP="009A3168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Annual transition probability </w:t>
            </w:r>
          </w:p>
        </w:tc>
      </w:tr>
      <w:tr w:rsidR="009A3168" w:rsidRPr="00B0397B" w14:paraId="263FD9C3" w14:textId="77777777" w:rsidTr="006A20C0">
        <w:trPr>
          <w:trHeight w:val="216"/>
        </w:trPr>
        <w:tc>
          <w:tcPr>
            <w:tcW w:w="4230" w:type="dxa"/>
          </w:tcPr>
          <w:p w14:paraId="18840C22" w14:textId="77777777" w:rsidR="009A3168" w:rsidRPr="001B098F" w:rsidRDefault="009A3168" w:rsidP="009A3168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 Cognitively normal to MCI</w:t>
            </w:r>
          </w:p>
        </w:tc>
        <w:tc>
          <w:tcPr>
            <w:tcW w:w="1170" w:type="dxa"/>
          </w:tcPr>
          <w:p w14:paraId="1CD23A0A" w14:textId="77777777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0.030</w:t>
            </w:r>
          </w:p>
        </w:tc>
        <w:tc>
          <w:tcPr>
            <w:tcW w:w="3960" w:type="dxa"/>
            <w:vAlign w:val="center"/>
          </w:tcPr>
          <w:p w14:paraId="48094243" w14:textId="6ACA70CD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Yesavage&lt;/Author&gt;&lt;Year&gt;2002&lt;/Year&gt;&lt;RecNum&gt;222&lt;/RecNum&gt;&lt;DisplayText&gt;(8)&lt;/DisplayText&gt;&lt;record&gt;&lt;rec-number&gt;222&lt;/rec-number&gt;&lt;foreign-keys&gt;&lt;key app="EN" db-id="tzted0p9uxa9sse5feu5ae9ifwvsdassff5f" timestamp="1589823887"&gt;222&lt;/key&gt;&lt;/foreign-keys&gt;&lt;ref-type name="Journal Article"&gt;17&lt;/ref-type&gt;&lt;contributors&gt;&lt;authors&gt;&lt;author&gt;Yesavage, Jerome A.&lt;/author&gt;&lt;author&gt;O’Hara, Ruth&lt;/author&gt;&lt;author&gt;Kraemer, Helena&lt;/author&gt;&lt;author&gt;Noda, Art&lt;/author&gt;&lt;author&gt;Taylor, Joy L.&lt;/author&gt;&lt;author&gt;Ferris, Steve&lt;/author&gt;&lt;author&gt;Gély-Nargeot, Marie-Christine&lt;/author&gt;&lt;author&gt;Rosen, Allyson&lt;/author&gt;&lt;author&gt;Friedman, Leah&lt;/author&gt;&lt;author&gt;Sheikh, Javaid&lt;/author&gt;&lt;author&gt;Derouesné, Christian&lt;/author&gt;&lt;/authors&gt;&lt;/contributors&gt;&lt;titles&gt;&lt;title&gt;Modeling the prevalence and incidence of Alzheimer’s disease and mild cognitive impairment&lt;/title&gt;&lt;secondary-title&gt;Journal of Psychiatric Research&lt;/secondary-title&gt;&lt;/titles&gt;&lt;periodical&gt;&lt;full-title&gt;Journal of Psychiatric Research&lt;/full-title&gt;&lt;/periodical&gt;&lt;pages&gt;281-286&lt;/pages&gt;&lt;volume&gt;36&lt;/volume&gt;&lt;number&gt;5&lt;/number&gt;&lt;dates&gt;&lt;year&gt;2002&lt;/year&gt;&lt;/dates&gt;&lt;publisher&gt;Elsevier BV&lt;/publisher&gt;&lt;isbn&gt;0022-3956&lt;/isbn&gt;&lt;urls&gt;&lt;related-urls&gt;&lt;url&gt;https://dx.doi.org/10.1016/s0022-3956(02)00020-1&lt;/url&gt;&lt;/related-urls&gt;&lt;pdf-urls&gt;&lt;url&gt;file://C:\Users\mattke\Downloads\kopernio\Yesavage-2002-Modeling-the-prevalence-and-inciden (1).pdf&lt;/url&gt;&lt;/pdf-urls&gt;&lt;/urls&gt;&lt;electronic-resource-num&gt;10.1016/s0022-3956(02)00020-1&lt;/electronic-resource-num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65FB7">
              <w:rPr>
                <w:rFonts w:eastAsia="Times New Roman" w:cstheme="minorHAnsi"/>
                <w:noProof/>
                <w:sz w:val="16"/>
                <w:szCs w:val="16"/>
              </w:rPr>
              <w:t>(8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</w:tr>
      <w:tr w:rsidR="009A3168" w:rsidRPr="00B0397B" w14:paraId="32915139" w14:textId="77777777" w:rsidTr="006A20C0">
        <w:trPr>
          <w:trHeight w:val="216"/>
        </w:trPr>
        <w:tc>
          <w:tcPr>
            <w:tcW w:w="4230" w:type="dxa"/>
          </w:tcPr>
          <w:p w14:paraId="7A91C402" w14:textId="77777777" w:rsidR="009A3168" w:rsidRPr="001B098F" w:rsidRDefault="009A3168" w:rsidP="009A3168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 MCI to dementia</w:t>
            </w:r>
          </w:p>
        </w:tc>
        <w:tc>
          <w:tcPr>
            <w:tcW w:w="1170" w:type="dxa"/>
          </w:tcPr>
          <w:p w14:paraId="45198D71" w14:textId="77777777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0.065</w:t>
            </w:r>
          </w:p>
        </w:tc>
        <w:tc>
          <w:tcPr>
            <w:tcW w:w="3960" w:type="dxa"/>
            <w:vAlign w:val="center"/>
          </w:tcPr>
          <w:p w14:paraId="005406B0" w14:textId="0CE0AA1C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Mitchell&lt;/Author&gt;&lt;Year&gt;2009&lt;/Year&gt;&lt;RecNum&gt;221&lt;/RecNum&gt;&lt;DisplayText&gt;(9)&lt;/DisplayText&gt;&lt;record&gt;&lt;rec-number&gt;221&lt;/rec-number&gt;&lt;foreign-keys&gt;&lt;key app="EN" db-id="tzted0p9uxa9sse5feu5ae9ifwvsdassff5f" timestamp="1589823749"&gt;221&lt;/key&gt;&lt;/foreign-keys&gt;&lt;ref-type name="Journal Article"&gt;17&lt;/ref-type&gt;&lt;contributors&gt;&lt;authors&gt;&lt;author&gt;Mitchell, A. J.&lt;/author&gt;&lt;author&gt;Shiri-Feshki, M.&lt;/author&gt;&lt;/authors&gt;&lt;/contributors&gt;&lt;titles&gt;&lt;title&gt;Rate of progression of mild cognitive impairment to dementia - meta-analysis of 41 robust inception cohort studies&lt;/title&gt;&lt;secondary-title&gt;Acta Psychiatrica Scandinavica&lt;/secondary-title&gt;&lt;/titles&gt;&lt;periodical&gt;&lt;full-title&gt;Acta Psychiatrica Scandinavica&lt;/full-title&gt;&lt;/periodical&gt;&lt;pages&gt;252-265&lt;/pages&gt;&lt;volume&gt;119&lt;/volume&gt;&lt;number&gt;4&lt;/number&gt;&lt;dates&gt;&lt;year&gt;2009&lt;/year&gt;&lt;/dates&gt;&lt;publisher&gt;Wiley&lt;/publisher&gt;&lt;isbn&gt;0001-690X&lt;/isbn&gt;&lt;urls&gt;&lt;related-urls&gt;&lt;url&gt;https://dx.doi.org/10.1111/j.1600-0447.2008.01326.x&lt;/url&gt;&lt;/related-urls&gt;&lt;pdf-urls&gt;&lt;url&gt;file://C:\Users\mattke\Downloads\kopernio\Mitchell-2009-Rate-of-progression-of-mild-cogniti (2).pdf&lt;/url&gt;&lt;/pdf-urls&gt;&lt;/urls&gt;&lt;electronic-resource-num&gt;10.1111/j.1600-0447.2008.01326.x&lt;/electronic-resource-num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65FB7">
              <w:rPr>
                <w:rFonts w:eastAsia="Times New Roman" w:cstheme="minorHAnsi"/>
                <w:noProof/>
                <w:sz w:val="16"/>
                <w:szCs w:val="16"/>
              </w:rPr>
              <w:t>(9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</w:tr>
      <w:tr w:rsidR="009A3168" w:rsidRPr="00B0397B" w14:paraId="7FF67308" w14:textId="77777777" w:rsidTr="006A20C0">
        <w:trPr>
          <w:trHeight w:val="216"/>
        </w:trPr>
        <w:tc>
          <w:tcPr>
            <w:tcW w:w="9360" w:type="dxa"/>
            <w:gridSpan w:val="3"/>
            <w:shd w:val="clear" w:color="auto" w:fill="D9D9D9" w:themeFill="background1" w:themeFillShade="D9"/>
          </w:tcPr>
          <w:p w14:paraId="5F70A853" w14:textId="77777777" w:rsidR="009A3168" w:rsidRPr="001B098F" w:rsidRDefault="009A3168" w:rsidP="009A316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Initial</w:t>
            </w: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and confirmatory tests </w:t>
            </w:r>
          </w:p>
        </w:tc>
      </w:tr>
      <w:tr w:rsidR="009A3168" w:rsidRPr="00B0397B" w14:paraId="1B83DCAF" w14:textId="77777777" w:rsidTr="006A20C0">
        <w:trPr>
          <w:trHeight w:val="54"/>
        </w:trPr>
        <w:tc>
          <w:tcPr>
            <w:tcW w:w="4230" w:type="dxa"/>
          </w:tcPr>
          <w:p w14:paraId="2CA7F5EA" w14:textId="77777777" w:rsidR="009A3168" w:rsidRPr="001B098F" w:rsidRDefault="009A3168" w:rsidP="009A3168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MMSE – Sensitivity </w:t>
            </w:r>
          </w:p>
        </w:tc>
        <w:tc>
          <w:tcPr>
            <w:tcW w:w="1170" w:type="dxa"/>
          </w:tcPr>
          <w:p w14:paraId="4291DD29" w14:textId="77777777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0.82</w:t>
            </w:r>
          </w:p>
        </w:tc>
        <w:tc>
          <w:tcPr>
            <w:tcW w:w="3960" w:type="dxa"/>
            <w:vMerge w:val="restart"/>
            <w:vAlign w:val="center"/>
          </w:tcPr>
          <w:p w14:paraId="70DE4ED9" w14:textId="6DD70AD0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de-DE"/>
              </w:rPr>
              <w:fldChar w:fldCharType="begin">
                <w:fldData xml:space="preserve">PEVuZE5vdGU+PENpdGU+PEF1dGhvcj5Sb2FsZjwvQXV0aG9yPjxZZWFyPjIwMTM8L1llYXI+PFJl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</w:fldData>
              </w:fldChar>
            </w:r>
            <w:r w:rsidR="00365FB7">
              <w:rPr>
                <w:rFonts w:cstheme="minorHAnsi"/>
                <w:sz w:val="16"/>
                <w:szCs w:val="16"/>
                <w:lang w:val="de-DE"/>
              </w:rPr>
              <w:instrText xml:space="preserve"> ADDIN EN.CITE </w:instrText>
            </w:r>
            <w:r w:rsidR="00365FB7">
              <w:rPr>
                <w:rFonts w:cstheme="minorHAnsi"/>
                <w:sz w:val="16"/>
                <w:szCs w:val="16"/>
                <w:lang w:val="de-DE"/>
              </w:rPr>
              <w:fldChar w:fldCharType="begin">
                <w:fldData xml:space="preserve">PEVuZE5vdGU+PENpdGU+PEF1dGhvcj5Sb2FsZjwvQXV0aG9yPjxZZWFyPjIwMTM8L1llYXI+PFJl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</w:fldData>
              </w:fldChar>
            </w:r>
            <w:r w:rsidR="00365FB7">
              <w:rPr>
                <w:rFonts w:cstheme="minorHAnsi"/>
                <w:sz w:val="16"/>
                <w:szCs w:val="16"/>
                <w:lang w:val="de-DE"/>
              </w:rPr>
              <w:instrText xml:space="preserve"> ADDIN EN.CITE.DATA </w:instrText>
            </w:r>
            <w:r w:rsidR="00365FB7">
              <w:rPr>
                <w:rFonts w:cstheme="minorHAnsi"/>
                <w:sz w:val="16"/>
                <w:szCs w:val="16"/>
                <w:lang w:val="de-DE"/>
              </w:rPr>
            </w:r>
            <w:r w:rsidR="00365FB7">
              <w:rPr>
                <w:rFonts w:cstheme="minorHAnsi"/>
                <w:sz w:val="16"/>
                <w:szCs w:val="16"/>
                <w:lang w:val="de-DE"/>
              </w:rPr>
              <w:fldChar w:fldCharType="end"/>
            </w:r>
            <w:r>
              <w:rPr>
                <w:rFonts w:cstheme="minorHAnsi"/>
                <w:sz w:val="16"/>
                <w:szCs w:val="16"/>
                <w:lang w:val="de-DE"/>
              </w:rPr>
              <w:fldChar w:fldCharType="separate"/>
            </w:r>
            <w:r w:rsidR="00365FB7">
              <w:rPr>
                <w:rFonts w:cstheme="minorHAnsi"/>
                <w:noProof/>
                <w:sz w:val="16"/>
                <w:szCs w:val="16"/>
                <w:lang w:val="de-DE"/>
              </w:rPr>
              <w:t>(10)</w:t>
            </w:r>
            <w:r>
              <w:rPr>
                <w:rFonts w:cstheme="minorHAnsi"/>
                <w:sz w:val="16"/>
                <w:szCs w:val="16"/>
                <w:lang w:val="de-DE"/>
              </w:rPr>
              <w:fldChar w:fldCharType="end"/>
            </w:r>
          </w:p>
        </w:tc>
      </w:tr>
      <w:tr w:rsidR="009A3168" w:rsidRPr="00B0397B" w14:paraId="76D9925D" w14:textId="77777777" w:rsidTr="006A20C0">
        <w:trPr>
          <w:trHeight w:val="54"/>
        </w:trPr>
        <w:tc>
          <w:tcPr>
            <w:tcW w:w="4230" w:type="dxa"/>
          </w:tcPr>
          <w:p w14:paraId="2CB5F72C" w14:textId="77777777" w:rsidR="009A3168" w:rsidRPr="001B098F" w:rsidRDefault="009A3168" w:rsidP="009A3168">
            <w:pPr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MMSE – Specificity </w:t>
            </w:r>
          </w:p>
        </w:tc>
        <w:tc>
          <w:tcPr>
            <w:tcW w:w="1170" w:type="dxa"/>
          </w:tcPr>
          <w:p w14:paraId="5BD82567" w14:textId="77777777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0.73</w:t>
            </w:r>
          </w:p>
        </w:tc>
        <w:tc>
          <w:tcPr>
            <w:tcW w:w="3960" w:type="dxa"/>
            <w:vMerge/>
          </w:tcPr>
          <w:p w14:paraId="0E1FD921" w14:textId="77777777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A3168" w:rsidRPr="00B0397B" w14:paraId="0B39F374" w14:textId="77777777" w:rsidTr="006A20C0">
        <w:trPr>
          <w:trHeight w:val="54"/>
        </w:trPr>
        <w:tc>
          <w:tcPr>
            <w:tcW w:w="4230" w:type="dxa"/>
          </w:tcPr>
          <w:p w14:paraId="13D0EFA6" w14:textId="3CE07469" w:rsidR="009A3168" w:rsidRPr="001B098F" w:rsidRDefault="009A3168" w:rsidP="009A3168">
            <w:pPr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Blood biomarker test – Sensitivity </w:t>
            </w:r>
          </w:p>
        </w:tc>
        <w:tc>
          <w:tcPr>
            <w:tcW w:w="1170" w:type="dxa"/>
          </w:tcPr>
          <w:p w14:paraId="51868281" w14:textId="2913F0F2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0.8</w:t>
            </w:r>
            <w:r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3960" w:type="dxa"/>
            <w:vMerge w:val="restart"/>
            <w:vAlign w:val="center"/>
          </w:tcPr>
          <w:p w14:paraId="3049687B" w14:textId="18AE160D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Meyer&lt;/Author&gt;&lt;Year&gt;2024&lt;/Year&gt;&lt;RecNum&gt;21&lt;/RecNum&gt;&lt;DisplayText&gt;(11)&lt;/DisplayText&gt;&lt;record&gt;&lt;rec-number&gt;21&lt;/rec-number&gt;&lt;foreign-keys&gt;&lt;key app="EN" db-id="reavd9rt3vr5s9e9tr4p9w5lr0z9ps95dzrd" timestamp="1738092186"&gt;21&lt;/key&gt;&lt;/foreign-keys&gt;&lt;ref-type name="Journal Article"&gt;17&lt;/ref-type&gt;&lt;contributors&gt;&lt;authors&gt;&lt;author&gt;Meyer, Matthew R.&lt;/author&gt;&lt;author&gt;Kirmess, Kristopher M.&lt;/author&gt;&lt;author&gt;Eastwood, Stephanie&lt;/author&gt;&lt;author&gt;Wente</w:instrText>
            </w:r>
            <w:r w:rsidR="00365FB7">
              <w:rPr>
                <w:rFonts w:ascii="Cambria Math" w:eastAsia="Times New Roman" w:hAnsi="Cambria Math" w:cs="Cambria Math"/>
                <w:sz w:val="16"/>
                <w:szCs w:val="16"/>
              </w:rPr>
              <w:instrText>‐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>Roth, Traci L.&lt;/author&gt;&lt;author&gt;Irvin, Faith&lt;/author&gt;&lt;author&gt;Holubasch, Mary S.&lt;/author&gt;&lt;author&gt;Venkatesh, Venky&lt;/author&gt;&lt;author&gt;Fogelman, Ilana&lt;/author&gt;&lt;author&gt;Monane, Mark&lt;/author&gt;&lt;author&gt;Hanna, Lucy&lt;/author&gt;&lt;author&gt;Rabinovici, Gil D.&lt;/author&gt;&lt;author&gt;Siegel, Barry A.&lt;/author&gt;&lt;author&gt;Whitmer, Rachel A.&lt;/author&gt;&lt;author&gt;Apgar, Charles&lt;/author&gt;&lt;author&gt;Bateman, Randall J.&lt;/author&gt;&lt;author&gt;Holtzman, David M.&lt;/author&gt;&lt;author&gt;Irizarry, Michael&lt;/author&gt;&lt;author&gt;Verbel, David&lt;/author&gt;&lt;author&gt;Sachdev, Pallavi&lt;/author&gt;&lt;author&gt;Ito, Satoshi&lt;/author&gt;&lt;author&gt;Contois, John&lt;/author&gt;&lt;author&gt;Yarasheski, Kevin E.&lt;/author&gt;&lt;author&gt;Braunstein, Joel B.&lt;/author&gt;&lt;author&gt;Verghese, Philip B.&lt;/author&gt;&lt;author&gt;West, Tim&lt;/author&gt;&lt;/authors&gt;&lt;/contributors&gt;&lt;titles&gt;&lt;title&gt;Clinical validation of the PrecivityAD2 blood test: A mass spectrometry</w:instrText>
            </w:r>
            <w:r w:rsidR="00365FB7">
              <w:rPr>
                <w:rFonts w:ascii="Cambria Math" w:eastAsia="Times New Roman" w:hAnsi="Cambria Math" w:cs="Cambria Math"/>
                <w:sz w:val="16"/>
                <w:szCs w:val="16"/>
              </w:rPr>
              <w:instrText>‐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>based test with algorithm combining %p</w:instrText>
            </w:r>
            <w:r w:rsidR="00365FB7">
              <w:rPr>
                <w:rFonts w:ascii="Cambria Math" w:eastAsia="Times New Roman" w:hAnsi="Cambria Math" w:cs="Cambria Math"/>
                <w:sz w:val="16"/>
                <w:szCs w:val="16"/>
              </w:rPr>
              <w:instrText>‐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>tau217 and A</w:instrText>
            </w:r>
            <w:r w:rsidR="00365FB7">
              <w:rPr>
                <w:rFonts w:ascii="Aptos" w:eastAsia="Times New Roman" w:hAnsi="Aptos" w:cs="Aptos"/>
                <w:sz w:val="16"/>
                <w:szCs w:val="16"/>
              </w:rPr>
              <w:instrText>β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>42/40 ratio to identify presence of brain amyloid&lt;/title&gt;&lt;secondary-title&gt;Alzheimer&amp;apos;s &amp;amp;amp; Dementia&lt;/secondary-title&gt;&lt;/titles&gt;&lt;periodical&gt;&lt;full-title&gt;Alzheimer&amp;apos;s &amp;amp;amp; Dementia&lt;/full-title&gt;&lt;/periodical&gt;&lt;pages&gt;3179-3192&lt;/pages&gt;&lt;volume&gt;20&lt;/volume&gt;&lt;number&gt;5&lt;/number&gt;&lt;dates&gt;&lt;year&gt;2024&lt;/year&gt;&lt;/dates&gt;&lt;publisher&gt;Wiley&lt;/publisher&gt;&lt;isbn&gt;1552-5260&lt;/isbn&gt;&lt;urls&gt;&lt;related-urls&gt;&lt;url&gt;https://dx.doi.org/10.1002/alz.13764&lt;/url&gt;&lt;/related-urls&gt;&lt;/urls&gt;&lt;electronic-resource-num&gt;10.1002/alz.13764&lt;/electronic-resource-num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65FB7">
              <w:rPr>
                <w:rFonts w:eastAsia="Times New Roman" w:cstheme="minorHAnsi"/>
                <w:noProof/>
                <w:sz w:val="16"/>
                <w:szCs w:val="16"/>
              </w:rPr>
              <w:t>(11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</w:tr>
      <w:tr w:rsidR="009A3168" w:rsidRPr="00B0397B" w14:paraId="7F5B4AEC" w14:textId="77777777" w:rsidTr="006A20C0">
        <w:trPr>
          <w:trHeight w:val="54"/>
        </w:trPr>
        <w:tc>
          <w:tcPr>
            <w:tcW w:w="4230" w:type="dxa"/>
          </w:tcPr>
          <w:p w14:paraId="493D6888" w14:textId="2BF1521E" w:rsidR="009A3168" w:rsidRPr="001B098F" w:rsidRDefault="009A3168" w:rsidP="009A3168">
            <w:pPr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Blood biomarker test – Specificity </w:t>
            </w:r>
          </w:p>
        </w:tc>
        <w:tc>
          <w:tcPr>
            <w:tcW w:w="1170" w:type="dxa"/>
          </w:tcPr>
          <w:p w14:paraId="53DFF682" w14:textId="4DDFB341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0.</w:t>
            </w:r>
            <w:r>
              <w:rPr>
                <w:rFonts w:eastAsia="Times New Roman" w:cstheme="minorHAnsi"/>
                <w:sz w:val="16"/>
                <w:szCs w:val="16"/>
              </w:rPr>
              <w:t>89</w:t>
            </w:r>
          </w:p>
        </w:tc>
        <w:tc>
          <w:tcPr>
            <w:tcW w:w="3960" w:type="dxa"/>
            <w:vMerge/>
          </w:tcPr>
          <w:p w14:paraId="5200AF8B" w14:textId="77777777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A3168" w:rsidRPr="00B0397B" w14:paraId="63D9A2CA" w14:textId="77777777" w:rsidTr="006A20C0">
        <w:trPr>
          <w:trHeight w:val="216"/>
        </w:trPr>
        <w:tc>
          <w:tcPr>
            <w:tcW w:w="4230" w:type="dxa"/>
          </w:tcPr>
          <w:p w14:paraId="6C56415C" w14:textId="77777777" w:rsidR="009A3168" w:rsidRPr="001B098F" w:rsidRDefault="009A3168" w:rsidP="009A3168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Confirmatory cognitive testing – Sensitivity </w:t>
            </w:r>
          </w:p>
        </w:tc>
        <w:tc>
          <w:tcPr>
            <w:tcW w:w="1170" w:type="dxa"/>
          </w:tcPr>
          <w:p w14:paraId="4416498D" w14:textId="77777777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0.95</w:t>
            </w:r>
          </w:p>
        </w:tc>
        <w:tc>
          <w:tcPr>
            <w:tcW w:w="3960" w:type="dxa"/>
          </w:tcPr>
          <w:p w14:paraId="26108C0D" w14:textId="77777777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Assumption</w:t>
            </w:r>
          </w:p>
        </w:tc>
      </w:tr>
      <w:tr w:rsidR="009A3168" w:rsidRPr="00B0397B" w14:paraId="137814DA" w14:textId="77777777" w:rsidTr="006A20C0">
        <w:trPr>
          <w:trHeight w:val="216"/>
        </w:trPr>
        <w:tc>
          <w:tcPr>
            <w:tcW w:w="4230" w:type="dxa"/>
          </w:tcPr>
          <w:p w14:paraId="2F4717F2" w14:textId="77777777" w:rsidR="009A3168" w:rsidRPr="001B098F" w:rsidRDefault="009A3168" w:rsidP="009A3168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Confirmatory cognitive testing – Specificity </w:t>
            </w:r>
          </w:p>
        </w:tc>
        <w:tc>
          <w:tcPr>
            <w:tcW w:w="1170" w:type="dxa"/>
          </w:tcPr>
          <w:p w14:paraId="556E5C5B" w14:textId="77777777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0.95</w:t>
            </w:r>
          </w:p>
        </w:tc>
        <w:tc>
          <w:tcPr>
            <w:tcW w:w="3960" w:type="dxa"/>
          </w:tcPr>
          <w:p w14:paraId="05D9E6CE" w14:textId="77777777" w:rsidR="009A3168" w:rsidRPr="001B098F" w:rsidRDefault="009A3168" w:rsidP="009A3168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Assumption</w:t>
            </w:r>
          </w:p>
        </w:tc>
      </w:tr>
      <w:tr w:rsidR="009A3168" w:rsidRPr="00B0397B" w14:paraId="1646340F" w14:textId="77777777" w:rsidTr="006A20C0">
        <w:trPr>
          <w:trHeight w:val="224"/>
        </w:trPr>
        <w:tc>
          <w:tcPr>
            <w:tcW w:w="4230" w:type="dxa"/>
          </w:tcPr>
          <w:p w14:paraId="00C4A286" w14:textId="4CD1389C" w:rsidR="009A3168" w:rsidRPr="001B098F" w:rsidRDefault="009A3168" w:rsidP="009A3168">
            <w:pPr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Confirmatory testing with CSF – Sensitivity </w:t>
            </w:r>
          </w:p>
        </w:tc>
        <w:tc>
          <w:tcPr>
            <w:tcW w:w="1170" w:type="dxa"/>
          </w:tcPr>
          <w:p w14:paraId="129BB26B" w14:textId="77777777" w:rsidR="009A3168" w:rsidRPr="001B098F" w:rsidRDefault="009A3168" w:rsidP="009A316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0.91</w:t>
            </w:r>
          </w:p>
        </w:tc>
        <w:tc>
          <w:tcPr>
            <w:tcW w:w="3960" w:type="dxa"/>
            <w:vMerge w:val="restart"/>
            <w:vAlign w:val="center"/>
          </w:tcPr>
          <w:p w14:paraId="7A186E23" w14:textId="2E1AA550" w:rsidR="009A3168" w:rsidRPr="001B098F" w:rsidRDefault="009A3168" w:rsidP="009A3168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IYW5zc29uPC9BdXRob3I+PFllYXI+MjAxODwvWWVhcj48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IYW5zc29uPC9BdXRob3I+PFllYXI+MjAxODwvWWVhcj48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</w:r>
            <w:r w:rsidR="00365FB7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65FB7">
              <w:rPr>
                <w:rFonts w:eastAsia="Times New Roman" w:cstheme="minorHAnsi"/>
                <w:noProof/>
                <w:sz w:val="16"/>
                <w:szCs w:val="16"/>
              </w:rPr>
              <w:t>(12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</w:tr>
      <w:tr w:rsidR="009A3168" w:rsidRPr="00B0397B" w14:paraId="1F3C8AEA" w14:textId="77777777" w:rsidTr="006A20C0">
        <w:trPr>
          <w:trHeight w:val="54"/>
        </w:trPr>
        <w:tc>
          <w:tcPr>
            <w:tcW w:w="4230" w:type="dxa"/>
          </w:tcPr>
          <w:p w14:paraId="1E47DE92" w14:textId="502B65E8" w:rsidR="009A3168" w:rsidRPr="001B098F" w:rsidRDefault="009A3168" w:rsidP="009A3168">
            <w:pPr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Confirmatory testing with CSF – Specificity </w:t>
            </w:r>
          </w:p>
        </w:tc>
        <w:tc>
          <w:tcPr>
            <w:tcW w:w="1170" w:type="dxa"/>
          </w:tcPr>
          <w:p w14:paraId="46324694" w14:textId="77777777" w:rsidR="009A3168" w:rsidRPr="001B098F" w:rsidRDefault="009A3168" w:rsidP="009A3168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0.89</w:t>
            </w:r>
          </w:p>
        </w:tc>
        <w:tc>
          <w:tcPr>
            <w:tcW w:w="3960" w:type="dxa"/>
            <w:vMerge/>
          </w:tcPr>
          <w:p w14:paraId="11CA76CF" w14:textId="77777777" w:rsidR="009A3168" w:rsidRPr="001B098F" w:rsidRDefault="009A3168" w:rsidP="009A3168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9A3168" w:rsidRPr="00B0397B" w14:paraId="54E6D801" w14:textId="77777777" w:rsidTr="006A20C0">
        <w:trPr>
          <w:trHeight w:val="54"/>
        </w:trPr>
        <w:tc>
          <w:tcPr>
            <w:tcW w:w="4230" w:type="dxa"/>
          </w:tcPr>
          <w:p w14:paraId="70A9F0D2" w14:textId="77777777" w:rsidR="009A3168" w:rsidRPr="001B098F" w:rsidRDefault="009A3168" w:rsidP="009A3168">
            <w:pPr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Confirmatory testing with PET – Sensitivity</w:t>
            </w:r>
          </w:p>
        </w:tc>
        <w:tc>
          <w:tcPr>
            <w:tcW w:w="1170" w:type="dxa"/>
          </w:tcPr>
          <w:p w14:paraId="4288A2DF" w14:textId="77777777" w:rsidR="009A3168" w:rsidRPr="001B098F" w:rsidRDefault="009A3168" w:rsidP="009A3168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0.92</w:t>
            </w:r>
          </w:p>
        </w:tc>
        <w:tc>
          <w:tcPr>
            <w:tcW w:w="3960" w:type="dxa"/>
            <w:vMerge w:val="restart"/>
            <w:vAlign w:val="center"/>
          </w:tcPr>
          <w:p w14:paraId="0EDD2526" w14:textId="4907F173" w:rsidR="009A3168" w:rsidRPr="001B098F" w:rsidRDefault="009A3168" w:rsidP="009A3168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DbGFyazwvQXV0aG9yPjxZZWFyPjIwMTI8L1llYXI+PFJl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DbGFyazwvQXV0aG9yPjxZZWFyPjIwMTI8L1llYXI+PFJl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</w:fldData>
              </w:fldChar>
            </w:r>
            <w:r w:rsidR="00365FB7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65FB7">
              <w:rPr>
                <w:rFonts w:eastAsia="Times New Roman" w:cstheme="minorHAnsi"/>
                <w:sz w:val="16"/>
                <w:szCs w:val="16"/>
              </w:rPr>
            </w:r>
            <w:r w:rsidR="00365FB7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65FB7">
              <w:rPr>
                <w:rFonts w:eastAsia="Times New Roman" w:cstheme="minorHAnsi"/>
                <w:noProof/>
                <w:sz w:val="16"/>
                <w:szCs w:val="16"/>
              </w:rPr>
              <w:t>(13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</w:tr>
      <w:tr w:rsidR="009A3168" w:rsidRPr="00B0397B" w14:paraId="167390F8" w14:textId="77777777" w:rsidTr="006A20C0">
        <w:trPr>
          <w:trHeight w:val="54"/>
        </w:trPr>
        <w:tc>
          <w:tcPr>
            <w:tcW w:w="4230" w:type="dxa"/>
          </w:tcPr>
          <w:p w14:paraId="36F976DB" w14:textId="77777777" w:rsidR="009A3168" w:rsidRPr="001B098F" w:rsidRDefault="009A3168" w:rsidP="009A3168">
            <w:pPr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Confirmatory testing with PET – Specificity</w:t>
            </w:r>
          </w:p>
        </w:tc>
        <w:tc>
          <w:tcPr>
            <w:tcW w:w="1170" w:type="dxa"/>
          </w:tcPr>
          <w:p w14:paraId="1B5176E5" w14:textId="77777777" w:rsidR="009A3168" w:rsidRPr="001B098F" w:rsidRDefault="009A3168" w:rsidP="009A3168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0.95</w:t>
            </w:r>
          </w:p>
        </w:tc>
        <w:tc>
          <w:tcPr>
            <w:tcW w:w="3960" w:type="dxa"/>
            <w:vMerge/>
          </w:tcPr>
          <w:p w14:paraId="1F4ADFAC" w14:textId="77777777" w:rsidR="009A3168" w:rsidRPr="001B098F" w:rsidRDefault="009A3168" w:rsidP="009A3168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9A3168" w:rsidRPr="00B0397B" w14:paraId="7F64ED0D" w14:textId="77777777" w:rsidTr="006A20C0">
        <w:trPr>
          <w:trHeight w:val="216"/>
        </w:trPr>
        <w:tc>
          <w:tcPr>
            <w:tcW w:w="4230" w:type="dxa"/>
          </w:tcPr>
          <w:p w14:paraId="6A8D3882" w14:textId="77777777" w:rsidR="009A3168" w:rsidRPr="001B098F" w:rsidRDefault="009A3168" w:rsidP="009A3168">
            <w:pPr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Proportion of patients receiving amyloid PET scan </w:t>
            </w:r>
          </w:p>
        </w:tc>
        <w:tc>
          <w:tcPr>
            <w:tcW w:w="1170" w:type="dxa"/>
          </w:tcPr>
          <w:p w14:paraId="46BDB8D4" w14:textId="0EC3D8EE" w:rsidR="009A3168" w:rsidRPr="001B098F" w:rsidRDefault="009A3168" w:rsidP="009A3168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5</w:t>
            </w:r>
            <w:r w:rsidRPr="001B098F">
              <w:rPr>
                <w:rFonts w:eastAsia="Times New Roman" w:cstheme="minorHAnsi"/>
                <w:sz w:val="16"/>
                <w:szCs w:val="16"/>
              </w:rPr>
              <w:t>%</w:t>
            </w:r>
          </w:p>
        </w:tc>
        <w:tc>
          <w:tcPr>
            <w:tcW w:w="3960" w:type="dxa"/>
          </w:tcPr>
          <w:p w14:paraId="7768828A" w14:textId="77777777" w:rsidR="009A3168" w:rsidRPr="001B098F" w:rsidRDefault="009A3168" w:rsidP="009A3168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Assumption</w:t>
            </w:r>
          </w:p>
        </w:tc>
      </w:tr>
      <w:tr w:rsidR="009A3168" w:rsidRPr="00B0397B" w14:paraId="1764A174" w14:textId="77777777" w:rsidTr="006A20C0">
        <w:trPr>
          <w:trHeight w:val="216"/>
        </w:trPr>
        <w:tc>
          <w:tcPr>
            <w:tcW w:w="4230" w:type="dxa"/>
          </w:tcPr>
          <w:p w14:paraId="5DE714EA" w14:textId="77777777" w:rsidR="009A3168" w:rsidRPr="001B098F" w:rsidRDefault="009A3168" w:rsidP="009A3168">
            <w:pPr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 xml:space="preserve"> Proportion of patients receiving CSF testing</w:t>
            </w:r>
          </w:p>
        </w:tc>
        <w:tc>
          <w:tcPr>
            <w:tcW w:w="1170" w:type="dxa"/>
          </w:tcPr>
          <w:p w14:paraId="051A4554" w14:textId="4EEDD2A7" w:rsidR="009A3168" w:rsidRPr="001B098F" w:rsidRDefault="009A3168" w:rsidP="009A3168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5</w:t>
            </w:r>
            <w:r w:rsidRPr="001B098F">
              <w:rPr>
                <w:rFonts w:eastAsia="Times New Roman" w:cstheme="minorHAnsi"/>
                <w:sz w:val="16"/>
                <w:szCs w:val="16"/>
              </w:rPr>
              <w:t>%</w:t>
            </w:r>
          </w:p>
        </w:tc>
        <w:tc>
          <w:tcPr>
            <w:tcW w:w="3960" w:type="dxa"/>
          </w:tcPr>
          <w:p w14:paraId="5BE265B4" w14:textId="77777777" w:rsidR="009A3168" w:rsidRPr="001B098F" w:rsidRDefault="009A3168" w:rsidP="009A3168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1B098F">
              <w:rPr>
                <w:rFonts w:eastAsia="Times New Roman" w:cstheme="minorHAnsi"/>
                <w:sz w:val="16"/>
                <w:szCs w:val="16"/>
              </w:rPr>
              <w:t>Assumption</w:t>
            </w:r>
          </w:p>
        </w:tc>
      </w:tr>
    </w:tbl>
    <w:p w14:paraId="1D120959" w14:textId="77777777" w:rsidR="00C20CCB" w:rsidRDefault="00C20CCB"/>
    <w:p w14:paraId="2CBC61C0" w14:textId="22CC5357" w:rsidR="00C20CCB" w:rsidRDefault="00407200" w:rsidP="00407200">
      <w:pPr>
        <w:pStyle w:val="Heading2"/>
      </w:pPr>
      <w:r>
        <w:t>References</w:t>
      </w:r>
    </w:p>
    <w:p w14:paraId="6A395E61" w14:textId="77777777" w:rsidR="00365FB7" w:rsidRPr="00365FB7" w:rsidRDefault="00C20CCB" w:rsidP="00365FB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65FB7" w:rsidRPr="00365FB7">
        <w:t>1.</w:t>
      </w:r>
      <w:r w:rsidR="00365FB7" w:rsidRPr="00365FB7">
        <w:tab/>
        <w:t>Petersen RC, Lopez O, Armstrong MJ, et al. Practice guideline update summary: Mild cognitive impairment: Report of the Guideline Development, Dissemination, and Implementation Subcommittee of the American Academy of Neurology. Neurology. 2018;90(3):126-135. 10.1212/WNL.0000000000004826.</w:t>
      </w:r>
    </w:p>
    <w:p w14:paraId="6CCE8044" w14:textId="77777777" w:rsidR="00365FB7" w:rsidRPr="00365FB7" w:rsidRDefault="00365FB7" w:rsidP="00365FB7">
      <w:pPr>
        <w:pStyle w:val="EndNoteBibliography"/>
        <w:spacing w:after="0"/>
      </w:pPr>
      <w:r w:rsidRPr="00365FB7">
        <w:t>2.</w:t>
      </w:r>
      <w:r w:rsidRPr="00365FB7">
        <w:tab/>
        <w:t>Hebert LE, Weuve J, Scherr PA and Evans DA. Alzheimer disease in the United States (2010-2050) estimated using the 2010 census. Neurology. 2013;80(19):1778-83. 10.1212/WNL.0b013e31828726f5.</w:t>
      </w:r>
    </w:p>
    <w:p w14:paraId="2DEE6629" w14:textId="77777777" w:rsidR="00365FB7" w:rsidRPr="00365FB7" w:rsidRDefault="00365FB7" w:rsidP="00365FB7">
      <w:pPr>
        <w:pStyle w:val="EndNoteBibliography"/>
        <w:spacing w:after="0"/>
      </w:pPr>
      <w:r w:rsidRPr="00365FB7">
        <w:t>3.</w:t>
      </w:r>
      <w:r w:rsidRPr="00365FB7">
        <w:tab/>
        <w:t>Aneshensel CS, Pearlin LI, Levy-Storms L and Schuler RH. The transition from home to nursing home mortality among people with dementia. J Gerontol B Psychol Sci Soc Sci. 2000;55(3):S152-62. 10.1093/geronb/55.3.s152.</w:t>
      </w:r>
    </w:p>
    <w:p w14:paraId="568FEB22" w14:textId="77777777" w:rsidR="00365FB7" w:rsidRPr="00365FB7" w:rsidRDefault="00365FB7" w:rsidP="00365FB7">
      <w:pPr>
        <w:pStyle w:val="EndNoteBibliography"/>
        <w:spacing w:after="0"/>
      </w:pPr>
      <w:r w:rsidRPr="00365FB7">
        <w:lastRenderedPageBreak/>
        <w:t>4.</w:t>
      </w:r>
      <w:r w:rsidRPr="00365FB7">
        <w:tab/>
        <w:t>Gustavsson A, Norton N, Fast T, et al. Global estimates on the number of persons across the Alzheimer's disease continuum. Alzheimer's &amp;amp; Dementia. 2022. 10.1002/alz.12694.</w:t>
      </w:r>
    </w:p>
    <w:p w14:paraId="76B3337A" w14:textId="77777777" w:rsidR="00365FB7" w:rsidRPr="00365FB7" w:rsidRDefault="00365FB7" w:rsidP="00365FB7">
      <w:pPr>
        <w:pStyle w:val="EndNoteBibliography"/>
        <w:spacing w:after="0"/>
      </w:pPr>
      <w:r w:rsidRPr="00365FB7">
        <w:t>5.</w:t>
      </w:r>
      <w:r w:rsidRPr="00365FB7">
        <w:tab/>
        <w:t>Vassilaki M, Cha RH, Aakre JA, et al. Mortality in mild cognitive impairment varies by subtype, sex, and lifestyle factors: the Mayo Clinic Study of Aging. J Alzheimers Dis. 2015;45(4):1237-45. 10.3233/JAD-143078.</w:t>
      </w:r>
    </w:p>
    <w:p w14:paraId="330560A8" w14:textId="77777777" w:rsidR="00365FB7" w:rsidRPr="00365FB7" w:rsidRDefault="00365FB7" w:rsidP="00365FB7">
      <w:pPr>
        <w:pStyle w:val="EndNoteBibliography"/>
        <w:spacing w:after="0"/>
      </w:pPr>
      <w:r w:rsidRPr="00365FB7">
        <w:t>6.</w:t>
      </w:r>
      <w:r w:rsidRPr="00365FB7">
        <w:tab/>
        <w:t>Neumann PJ, Araki SS, Arcelus A, et al. Measuring Alzheimer's disease progression with transition probabilities: estimates from CERAD. Neurology. 2001;57(6):957-64. 10.1212/wnl.57.6.957.</w:t>
      </w:r>
    </w:p>
    <w:p w14:paraId="43B00E0C" w14:textId="77777777" w:rsidR="00365FB7" w:rsidRPr="00365FB7" w:rsidRDefault="00365FB7" w:rsidP="00365FB7">
      <w:pPr>
        <w:pStyle w:val="EndNoteBibliography"/>
        <w:spacing w:after="0"/>
      </w:pPr>
      <w:r w:rsidRPr="00365FB7">
        <w:t>7.</w:t>
      </w:r>
      <w:r w:rsidRPr="00365FB7">
        <w:tab/>
        <w:t xml:space="preserve">Murphy SL, Xu J, Kochanek KD and Arias E. Mortality in the United States, 2017. NCHS Data Brief. 2018(328):1-8. </w:t>
      </w:r>
    </w:p>
    <w:p w14:paraId="0CA7A42A" w14:textId="77777777" w:rsidR="00365FB7" w:rsidRPr="00365FB7" w:rsidRDefault="00365FB7" w:rsidP="00365FB7">
      <w:pPr>
        <w:pStyle w:val="EndNoteBibliography"/>
        <w:spacing w:after="0"/>
      </w:pPr>
      <w:r w:rsidRPr="00365FB7">
        <w:t>8.</w:t>
      </w:r>
      <w:r w:rsidRPr="00365FB7">
        <w:tab/>
        <w:t>Yesavage JA, O’Hara R, Kraemer H, et al. Modeling the prevalence and incidence of Alzheimer’s disease and mild cognitive impairment. Journal of Psychiatric Research. 2002;36(5):281-286. 10.1016/s0022-3956(02)00020-1.</w:t>
      </w:r>
    </w:p>
    <w:p w14:paraId="56775EB2" w14:textId="77777777" w:rsidR="00365FB7" w:rsidRPr="00365FB7" w:rsidRDefault="00365FB7" w:rsidP="00365FB7">
      <w:pPr>
        <w:pStyle w:val="EndNoteBibliography"/>
        <w:spacing w:after="0"/>
      </w:pPr>
      <w:r w:rsidRPr="00365FB7">
        <w:t>9.</w:t>
      </w:r>
      <w:r w:rsidRPr="00365FB7">
        <w:tab/>
        <w:t>Mitchell AJ and Shiri-Feshki M. Rate of progression of mild cognitive impairment to dementia - meta-analysis of 41 robust inception cohort studies. Acta Psychiatrica Scandinavica. 2009;119(4):252-265. 10.1111/j.1600-0447.2008.01326.x.</w:t>
      </w:r>
    </w:p>
    <w:p w14:paraId="49D99F24" w14:textId="77777777" w:rsidR="00365FB7" w:rsidRPr="00365FB7" w:rsidRDefault="00365FB7" w:rsidP="00365FB7">
      <w:pPr>
        <w:pStyle w:val="EndNoteBibliography"/>
        <w:spacing w:after="0"/>
      </w:pPr>
      <w:r w:rsidRPr="00365FB7">
        <w:t>10.</w:t>
      </w:r>
      <w:r w:rsidRPr="00365FB7">
        <w:tab/>
        <w:t>Roalf DR, Moberg PJ, Xie SX, et al. Comparative accuracies of two common screening instruments for classification of Alzheimer's disease, mild cognitive impairment, and healthy aging. Alzheimers Dement. 2013;9(5):529-37. 10.1016/j.jalz.2012.10.001.</w:t>
      </w:r>
    </w:p>
    <w:p w14:paraId="7C5BD866" w14:textId="77777777" w:rsidR="00365FB7" w:rsidRPr="00365FB7" w:rsidRDefault="00365FB7" w:rsidP="00365FB7">
      <w:pPr>
        <w:pStyle w:val="EndNoteBibliography"/>
        <w:spacing w:after="0"/>
      </w:pPr>
      <w:r w:rsidRPr="00365FB7">
        <w:t>11.</w:t>
      </w:r>
      <w:r w:rsidRPr="00365FB7">
        <w:tab/>
        <w:t>Meyer MR, Kirmess KM, Eastwood S, et al. Clinical validation of the PrecivityAD2 blood test: A mass spectrometry</w:t>
      </w:r>
      <w:r w:rsidRPr="00365FB7">
        <w:rPr>
          <w:rFonts w:ascii="Cambria Math" w:hAnsi="Cambria Math" w:cs="Cambria Math"/>
        </w:rPr>
        <w:t>‐</w:t>
      </w:r>
      <w:r w:rsidRPr="00365FB7">
        <w:t>based test with algorithm combining %p</w:t>
      </w:r>
      <w:r w:rsidRPr="00365FB7">
        <w:rPr>
          <w:rFonts w:ascii="Cambria Math" w:hAnsi="Cambria Math" w:cs="Cambria Math"/>
        </w:rPr>
        <w:t>‐</w:t>
      </w:r>
      <w:r w:rsidRPr="00365FB7">
        <w:t>tau217 and A</w:t>
      </w:r>
      <w:r w:rsidRPr="00365FB7">
        <w:rPr>
          <w:rFonts w:cs="Aptos"/>
        </w:rPr>
        <w:t>β</w:t>
      </w:r>
      <w:r w:rsidRPr="00365FB7">
        <w:t>42/40 ratio to identify presence of brain amyloid. Alzheimer's &amp;amp; Dementia. 2024;20(5):3179-3192. 10.1002/alz.13764.</w:t>
      </w:r>
    </w:p>
    <w:p w14:paraId="188FA4C7" w14:textId="77777777" w:rsidR="00365FB7" w:rsidRPr="00365FB7" w:rsidRDefault="00365FB7" w:rsidP="00365FB7">
      <w:pPr>
        <w:pStyle w:val="EndNoteBibliography"/>
        <w:spacing w:after="0"/>
      </w:pPr>
      <w:r w:rsidRPr="00365FB7">
        <w:t>12.</w:t>
      </w:r>
      <w:r w:rsidRPr="00365FB7">
        <w:tab/>
        <w:t>Hansson O, Seibyl J, Stomrud E, et al. CSF biomarkers of Alzheimer's disease concord with amyloid-beta PET and predict clinical progression: A study of fully automated immunoassays in BioFINDER and ADNI cohorts. Alzheimers Dement. 2018;14(11):1470-1481. 10.1016/j.jalz.2018.01.010.</w:t>
      </w:r>
    </w:p>
    <w:p w14:paraId="6ECE7AA0" w14:textId="77777777" w:rsidR="00365FB7" w:rsidRPr="00365FB7" w:rsidRDefault="00365FB7" w:rsidP="00365FB7">
      <w:pPr>
        <w:pStyle w:val="EndNoteBibliography"/>
      </w:pPr>
      <w:r w:rsidRPr="00365FB7">
        <w:t>13.</w:t>
      </w:r>
      <w:r w:rsidRPr="00365FB7">
        <w:tab/>
        <w:t>Clark CM, Pontecorvo MJ, Beach TG, et al. Cerebral PET with florbetapir compared with neuropathology at autopsy for detection of neuritic amyloid-beta plaques: a prospective cohort study. Lancet Neurol. 2012;11(8):669-78. 10.1016/S1474-4422(12)70142-4.</w:t>
      </w:r>
    </w:p>
    <w:p w14:paraId="60A86018" w14:textId="7E35BE32" w:rsidR="00C20CCB" w:rsidRDefault="00C20CCB">
      <w:r>
        <w:fldChar w:fldCharType="end"/>
      </w:r>
    </w:p>
    <w:sectPr w:rsidR="00C20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PA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avd9rt3vr5s9e9tr4p9w5lr0z9ps95dzrd&quot;&gt;C2N lit&lt;record-ids&gt;&lt;item&gt;21&lt;/item&gt;&lt;/record-ids&gt;&lt;/item&gt;&lt;item db-id=&quot;tzted0p9uxa9sse5feu5ae9ifwvsdassff5f&quot;&gt;BBBM paper-Converted&lt;record-ids&gt;&lt;item&gt;57&lt;/item&gt;&lt;item&gt;58&lt;/item&gt;&lt;item&gt;59&lt;/item&gt;&lt;item&gt;190&lt;/item&gt;&lt;item&gt;192&lt;/item&gt;&lt;item&gt;194&lt;/item&gt;&lt;item&gt;195&lt;/item&gt;&lt;item&gt;208&lt;/item&gt;&lt;item&gt;220&lt;/item&gt;&lt;item&gt;221&lt;/item&gt;&lt;item&gt;222&lt;/item&gt;&lt;item&gt;285&lt;/item&gt;&lt;/record-ids&gt;&lt;/item&gt;&lt;/Libraries&gt;"/>
  </w:docVars>
  <w:rsids>
    <w:rsidRoot w:val="00C20CCB"/>
    <w:rsid w:val="0000387D"/>
    <w:rsid w:val="00021EFD"/>
    <w:rsid w:val="00365FB7"/>
    <w:rsid w:val="00407200"/>
    <w:rsid w:val="006A6AF3"/>
    <w:rsid w:val="00813403"/>
    <w:rsid w:val="009A3168"/>
    <w:rsid w:val="00A0094C"/>
    <w:rsid w:val="00A0715C"/>
    <w:rsid w:val="00C20CCB"/>
    <w:rsid w:val="00CE6978"/>
    <w:rsid w:val="00ED43D0"/>
    <w:rsid w:val="00F8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BF385"/>
  <w15:chartTrackingRefBased/>
  <w15:docId w15:val="{52083972-CFB5-409D-BC30-503C9722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0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C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C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C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C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C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C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C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20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C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C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C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C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C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C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C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C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C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C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C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C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C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C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0CCB"/>
    <w:pPr>
      <w:spacing w:after="0" w:line="240" w:lineRule="auto"/>
    </w:pPr>
    <w:rPr>
      <w:rFonts w:eastAsiaTheme="minorEastAsia"/>
      <w:kern w:val="0"/>
      <w:sz w:val="22"/>
      <w:szCs w:val="22"/>
      <w:lang w:eastAsia="ko-K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0CCB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CCB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C20CC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0CCB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1561</Words>
  <Characters>890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ren Mattke</dc:creator>
  <cp:keywords/>
  <dc:description/>
  <cp:lastModifiedBy>Soeren Mattke</cp:lastModifiedBy>
  <cp:revision>7</cp:revision>
  <dcterms:created xsi:type="dcterms:W3CDTF">2025-05-28T21:24:00Z</dcterms:created>
  <dcterms:modified xsi:type="dcterms:W3CDTF">2025-05-28T23:00:00Z</dcterms:modified>
</cp:coreProperties>
</file>